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="-342" w:tblpY="720"/>
        <w:tblW w:w="10278" w:type="dxa"/>
        <w:tblLook w:val="04A0"/>
      </w:tblPr>
      <w:tblGrid>
        <w:gridCol w:w="648"/>
        <w:gridCol w:w="6840"/>
        <w:gridCol w:w="1710"/>
        <w:gridCol w:w="1080"/>
      </w:tblGrid>
      <w:tr w:rsidR="008D600F" w:rsidTr="00C87E79">
        <w:tc>
          <w:tcPr>
            <w:tcW w:w="648" w:type="dxa"/>
          </w:tcPr>
          <w:p w:rsidR="008D600F" w:rsidRDefault="008D600F" w:rsidP="00E84468"/>
        </w:tc>
        <w:tc>
          <w:tcPr>
            <w:tcW w:w="6840" w:type="dxa"/>
          </w:tcPr>
          <w:p w:rsidR="008D600F" w:rsidRPr="00CE7BE3" w:rsidRDefault="008D600F" w:rsidP="00E84468"/>
        </w:tc>
        <w:tc>
          <w:tcPr>
            <w:tcW w:w="1710" w:type="dxa"/>
          </w:tcPr>
          <w:p w:rsidR="008D600F" w:rsidRDefault="008D600F" w:rsidP="00E84468"/>
        </w:tc>
        <w:tc>
          <w:tcPr>
            <w:tcW w:w="1080" w:type="dxa"/>
          </w:tcPr>
          <w:p w:rsidR="008D600F" w:rsidRDefault="008D600F" w:rsidP="00E84468"/>
        </w:tc>
      </w:tr>
      <w:tr w:rsidR="00C87E79" w:rsidTr="00C87E79">
        <w:tc>
          <w:tcPr>
            <w:tcW w:w="648" w:type="dxa"/>
          </w:tcPr>
          <w:p w:rsidR="00CE7BE3" w:rsidRDefault="00CE7BE3" w:rsidP="00E84468">
            <w:r>
              <w:t>1</w:t>
            </w:r>
          </w:p>
        </w:tc>
        <w:tc>
          <w:tcPr>
            <w:tcW w:w="6840" w:type="dxa"/>
          </w:tcPr>
          <w:p w:rsidR="00CE7BE3" w:rsidRDefault="00CE7BE3" w:rsidP="00E84468">
            <w:r w:rsidRPr="00CE7BE3">
              <w:t>hCoV-19/South Africa/R03006-20/2020|EPI_ISL_41718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C87E79" w:rsidTr="00C87E79">
        <w:tc>
          <w:tcPr>
            <w:tcW w:w="648" w:type="dxa"/>
          </w:tcPr>
          <w:p w:rsidR="00CE7BE3" w:rsidRDefault="00E665EA" w:rsidP="00E84468">
            <w:r>
              <w:t>2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600/2020|EPI_ISL_420074|2020-03-2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C87E79" w:rsidTr="00C87E79">
        <w:tc>
          <w:tcPr>
            <w:tcW w:w="648" w:type="dxa"/>
          </w:tcPr>
          <w:p w:rsidR="00CE7BE3" w:rsidRDefault="00E665EA" w:rsidP="00E84468">
            <w:r>
              <w:t>3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315/2020|EPI_ISL_420070|2020-03-1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C87E79" w:rsidTr="00C87E79">
        <w:tc>
          <w:tcPr>
            <w:tcW w:w="648" w:type="dxa"/>
          </w:tcPr>
          <w:p w:rsidR="00CE7BE3" w:rsidRDefault="00E665EA" w:rsidP="00E84468">
            <w:r>
              <w:t>4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94/2020|EPI_ISL_418213|2020-03-1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C87E79" w:rsidTr="00C87E79">
        <w:tc>
          <w:tcPr>
            <w:tcW w:w="648" w:type="dxa"/>
          </w:tcPr>
          <w:p w:rsidR="00CE7BE3" w:rsidRDefault="00E665EA" w:rsidP="00E84468">
            <w:r>
              <w:t>5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87/2020|EPI_ISL_418212|2020-03-1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C87E79" w:rsidTr="00C87E79">
        <w:tc>
          <w:tcPr>
            <w:tcW w:w="648" w:type="dxa"/>
          </w:tcPr>
          <w:p w:rsidR="00CE7BE3" w:rsidRDefault="00E665EA" w:rsidP="00E84468">
            <w:r>
              <w:t>6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82/2020|EPI_ISL_418211|2020-03-1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C87E79" w:rsidTr="00C87E79">
        <w:tc>
          <w:tcPr>
            <w:tcW w:w="648" w:type="dxa"/>
          </w:tcPr>
          <w:p w:rsidR="00CE7BE3" w:rsidRDefault="00E665EA" w:rsidP="00E84468">
            <w:r>
              <w:t>7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73/2020|EPI_ISL_418210|2020-03-1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C87E79" w:rsidTr="00C87E79">
        <w:tc>
          <w:tcPr>
            <w:tcW w:w="648" w:type="dxa"/>
          </w:tcPr>
          <w:p w:rsidR="00CE7BE3" w:rsidRDefault="00E665EA" w:rsidP="00E84468">
            <w:r>
              <w:t>8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03/2020|EPI_ISL_418206|2020-02-28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9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16/2020|EPI_ISL_418207|2020-03-0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0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26/2020|EPI_ISL_418209|2020-03-03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1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020/2020|EPI_ISL_418208|2020-03-0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2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618/2020|EPI_ISL_420077|2020-03-2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3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Senegal/306/2020|EPI_ISL_420069|2020-03-1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4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DRC/253/2020|EPI_ISL_420838|2020-03-2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5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DRC/431/2020|EPI_ISL_420847|2020-03-2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6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DRC/214/2020|EPI_ISL_420030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7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DRC/445/2020|EPI_ISL_420848|2020-03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8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DRC/94/2020|EPI_ISL_417947|2020-03-19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665EA" w:rsidP="00E84468">
            <w:r>
              <w:t>19</w:t>
            </w:r>
          </w:p>
        </w:tc>
        <w:tc>
          <w:tcPr>
            <w:tcW w:w="6840" w:type="dxa"/>
          </w:tcPr>
          <w:p w:rsidR="00CE7BE3" w:rsidRDefault="00E665EA" w:rsidP="00E84468">
            <w:r w:rsidRPr="00E665EA">
              <w:t>hCoV-19/DRC/397/2020|EPI_ISL_420845|2020-03-2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0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396/2020|EPI_ISL_420852|2020-03-2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1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73/2020|EPI_ISL_417941|2020-03-18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2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108/2020|EPI_ISL_417948|2020-03-19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3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353/2020|EPI_ISL_420843|2020-03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4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158/2020|EPI_ISL_417950|2020-03-2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5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Senegal/136/2020|EPI_ISL_418216|2020-03-13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6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Senegal/620/2020|EPI_ISL_420078|2020-03-2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7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Ghana/1651_S3/2020|EPI_ISL_422387|2020-03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8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300/2020|EPI_ISL_420841|2020-03-2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29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523/2020|EPI_ISL_420849|2020-03-28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83C25" w:rsidP="00E84468">
            <w:r>
              <w:t>30</w:t>
            </w:r>
          </w:p>
        </w:tc>
        <w:tc>
          <w:tcPr>
            <w:tcW w:w="6840" w:type="dxa"/>
          </w:tcPr>
          <w:p w:rsidR="00CE7BE3" w:rsidRDefault="00783C25" w:rsidP="00E84468">
            <w:r w:rsidRPr="00783C25">
              <w:t>hCoV-19/DRC/215/2020|EPI_ISL_420031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1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241/2020|EPI_ISL_420033|2020-03-2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2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81/2020|EPI_ISL_417944|2020-03-18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3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243/2020|EPI_ISL_420034|2020-03-2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4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307/2020|EPI_ISL_420842|2020-03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5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Senegal/119/2020|EPI_ISL_418215|2020-03-1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6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191/2020|EPI_ISL_417955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7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376/2020|EPI_ISL_420851|2020-03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8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Nigeria/Lagos01/2020|EPI_ISL_413550|2020-02-2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39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KN-0060/2020|EPI_ISL_417440|2020-03-1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40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South Africa/KRISP_0012/2020|EPI_ISL_421576|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41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DRC/KN-0038/2020|EPI_ISL_417434|2020-03-1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42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South Africa/KRISP_0012/2020|EPI_ISL_42157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43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Senegal/102/2020|EPI_ISL_418214|2020-03-1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72428B" w:rsidP="00E84468">
            <w:r>
              <w:t>44</w:t>
            </w:r>
          </w:p>
        </w:tc>
        <w:tc>
          <w:tcPr>
            <w:tcW w:w="6840" w:type="dxa"/>
          </w:tcPr>
          <w:p w:rsidR="00CE7BE3" w:rsidRDefault="0072428B" w:rsidP="00E84468">
            <w:r w:rsidRPr="0072428B">
              <w:t>hCoV-19/South Africa/KRISP_0006/2020|EPI_ISL_421573|2020-03-3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45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hana/2914_S8/2020|EPI_ISL_422399|2020-03-3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lastRenderedPageBreak/>
              <w:t>46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hana/2333_S5/2020|EPI_ISL_422394|2020-03-2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47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Algeria/G0638_2264/2020|EPI_ISL_418241|2020-03-0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48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Algeria/G0860_2262/2020|EPI_ISL_420037|2020-03-0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49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hana/2230_S4/2020|EPI_ISL_422390|2020-03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0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hana/1659_S14/2020|EPI_ISL_422405|2020-03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1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hana/2828_S6/2020|EPI_ISL_422397|2020-03-29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2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South Africa/KRISP_0002/2020|EPI_ISL_42157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3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ermany/NRW-44/2020|EPI_ISL_425139|2020-03-19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4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ermany/NRW-23/2020|EPI_ISL_419540|2020-03-1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5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ermany/NRW-26/2020|EPI_ISL_419543|2020-03-1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6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ermany/NRW-33/2020|EPI_ISL_419550|2020-03-1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7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ermany/NRW-26/2020|EPI_ISL_419543|2020-03-1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8</w:t>
            </w:r>
          </w:p>
        </w:tc>
        <w:tc>
          <w:tcPr>
            <w:tcW w:w="6840" w:type="dxa"/>
          </w:tcPr>
          <w:p w:rsidR="00CE7BE3" w:rsidRDefault="00284F03" w:rsidP="00E84468">
            <w:r w:rsidRPr="00284F03">
              <w:t>hCoV-19/Germany/NRW-22/2020|EPI_ISL_419539|2020-03-1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84F03" w:rsidP="00E84468">
            <w:r>
              <w:t>59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24/2020|EPI_ISL_419541|2020-03-1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0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21/2020|EPI_ISL_419538|2020-03-1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1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42/2020|EPI_ISL_425126|2020-03-18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2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40/2020|EPI_ISL_425124|2020-03-1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3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37/2020|EPI_ISL_425121|2020-03-1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4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42.2/2020|EPI_ISL_425127|2020-03-19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5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28/2020|EPI_ISL_419545|2020-03-1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6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38/2020|EPI_ISL_425122|2020-03-1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7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42.3/2020|EPI_ISL_425128|2020-03-2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8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25/2020|EPI_ISL_419542|2020-03-1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69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32/2020|EPI_ISL_419549|2020-03-1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0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Germany/NRW-27/2020|EPI_ISL_419544|2020-03-1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1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646/2020|EPI_ISL_420278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2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6FB/2020|EPI_ISL_420264|2020-03-23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3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619/2020|EPI_ISL_420289|2020-03-1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4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5A3/2020|EPI_ISL_420279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5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1EB/2020|EPI_ISL_420254|2020-03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6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752/2020|EPI_ISL_420262|2020-03-2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7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6BF/2020|EPI_ISL_420248|2020-03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E84468" w:rsidP="00E84468">
            <w:r>
              <w:t>78</w:t>
            </w:r>
          </w:p>
        </w:tc>
        <w:tc>
          <w:tcPr>
            <w:tcW w:w="6840" w:type="dxa"/>
          </w:tcPr>
          <w:p w:rsidR="00CE7BE3" w:rsidRDefault="00E84468" w:rsidP="00E84468">
            <w:r w:rsidRPr="00E84468">
              <w:t>hCoV-19/England/SHEF-C00B1/2020|EPI_ISL_420276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79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066/2020|EPI_ISL_420277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0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0EE/2020|EPI_ISL_420274|2020-03-2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1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4E2/2020|EPI_ISL_420263|2020-03-2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2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655/2020|EPI_ISL_420292|2020-03-1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3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172/2020|EPI_ISL_420259|2020-03-2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4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163/2020|EPI_ISL_420255|2020-03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5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60A/2020|EPI_ISL_420285|2020-03-2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6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England/SHEF-C05C1/2020|EPI_ISL_420282|2020-03-2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7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Wuhan-Hu-1/2019|EPI_ISL_402125|2019-12-3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8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Italy/SPL1/2020|EPI_ISL_412974|2020-01-29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89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Wuhan/IPBCAMS-WH-04/2019|EPI_ISL_403929|2019-12-3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90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Wuhan/IVDC-HB-01/2019|EPI_ISL_402119|2019-12-3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91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Wuhan/WIV04/2019|EPI_ISL_402124|2019-12-3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lastRenderedPageBreak/>
              <w:t>92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Wuhan/IVDC-HB-envF13-21/2020|EPI_ISL_408515|2020-01-0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93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Wuhan/IVDC-HB-envF13-20/2020|EPI_ISL_408514|2020-01-0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94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Wuhan/IPBCAMS-WH-01/2019|EPI_ISL_402123|2019-12-2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95</w:t>
            </w:r>
          </w:p>
        </w:tc>
        <w:tc>
          <w:tcPr>
            <w:tcW w:w="6840" w:type="dxa"/>
          </w:tcPr>
          <w:p w:rsidR="00CE7BE3" w:rsidRDefault="00C87E79" w:rsidP="00E84468">
            <w:r w:rsidRPr="00C87E79">
              <w:t>hCoV-19/Korea/KCDC2004/2020|EPI_ISL_426164|2020-02-0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C87E79" w:rsidP="00E84468">
            <w:r>
              <w:t>96</w:t>
            </w:r>
          </w:p>
        </w:tc>
        <w:tc>
          <w:tcPr>
            <w:tcW w:w="6840" w:type="dxa"/>
          </w:tcPr>
          <w:p w:rsidR="00CE7BE3" w:rsidRDefault="002277CD" w:rsidP="00E84468">
            <w:r w:rsidRPr="002277CD">
              <w:t>hCoV-19/Korea/KCDC2007/2020|EPI_ISL_426169|2020-02-0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277CD" w:rsidP="00E84468">
            <w:r>
              <w:t>97</w:t>
            </w:r>
          </w:p>
        </w:tc>
        <w:tc>
          <w:tcPr>
            <w:tcW w:w="6840" w:type="dxa"/>
          </w:tcPr>
          <w:p w:rsidR="00CE7BE3" w:rsidRDefault="002277CD" w:rsidP="00E84468">
            <w:r w:rsidRPr="002277CD">
              <w:t>hCoV-19/Wuhan/WHU01/2020|EPI_ISL_406716|2020-01-0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277CD" w:rsidP="00E84468">
            <w:r>
              <w:t>98</w:t>
            </w:r>
          </w:p>
        </w:tc>
        <w:tc>
          <w:tcPr>
            <w:tcW w:w="6840" w:type="dxa"/>
          </w:tcPr>
          <w:p w:rsidR="00CE7BE3" w:rsidRDefault="002277CD" w:rsidP="00E84468">
            <w:r w:rsidRPr="002277CD">
              <w:t>hCoV-19/Wuhan/WHU02/2020|EPI_ISL_406717|2020-01-0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277CD" w:rsidP="00E84468">
            <w:r>
              <w:t>99</w:t>
            </w:r>
          </w:p>
        </w:tc>
        <w:tc>
          <w:tcPr>
            <w:tcW w:w="6840" w:type="dxa"/>
          </w:tcPr>
          <w:p w:rsidR="00CE7BE3" w:rsidRDefault="002277CD" w:rsidP="00E84468">
            <w:r w:rsidRPr="002277CD">
              <w:t>hCoV-19/Shenzhen/HKU-SZ-002/2020|EPI_ISL_406030|2020-01-1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277CD" w:rsidP="00E84468">
            <w:r>
              <w:t>100</w:t>
            </w:r>
          </w:p>
        </w:tc>
        <w:tc>
          <w:tcPr>
            <w:tcW w:w="6840" w:type="dxa"/>
          </w:tcPr>
          <w:p w:rsidR="00CE7BE3" w:rsidRDefault="002277CD" w:rsidP="00E84468">
            <w:r w:rsidRPr="002277CD">
              <w:t>hCoV-19/South Korea/KUMC04/2020|EPI_ISL_413514|2020-02-2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277CD" w:rsidP="00E84468">
            <w:r>
              <w:t>101</w:t>
            </w:r>
          </w:p>
        </w:tc>
        <w:tc>
          <w:tcPr>
            <w:tcW w:w="6840" w:type="dxa"/>
          </w:tcPr>
          <w:p w:rsidR="00CE7BE3" w:rsidRDefault="002277CD" w:rsidP="00E84468">
            <w:r w:rsidRPr="002277CD">
              <w:t>hCoV-19/South Korea/KUMC05/2020|EPI_ISL_413515|2020-02-2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2277CD" w:rsidP="00E84468">
            <w:r>
              <w:t>102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South Korea/KUMC06/2020|EPI_ISL_413516|2020-02-2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03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South Korea/KUMC03/2020|EPI_ISL_413513|2020-02-27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04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South Korea/KUMC02/2020|EPI_ISL_413018|2020-02-0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05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Korea/KCDC2018/2020|EPI_ISL_427812|2020-02-19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06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South Korea/KCDC03/2020|EPI_ISL_407193|2020-01-2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07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South Korea/KUMC01/2020|EPI_ISL_413017|2020-02-06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08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Korea/KCDC2006/2020|EPI_ISL_426168|2020-02-02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09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Korea/KCDC2008/2020|EPI_ISL_426171|2020-02-05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10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Wuhan/WIV02/2019|EPI_ISL_402127|2019-12-30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11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China/WF0003/2020|EPI_ISL_413693|2020-01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12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China/WH-09/2020|EPI_ISL_411957|2020-01-08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284F03" w:rsidTr="00C87E79">
        <w:tc>
          <w:tcPr>
            <w:tcW w:w="648" w:type="dxa"/>
          </w:tcPr>
          <w:p w:rsidR="00CE7BE3" w:rsidRDefault="004C513C" w:rsidP="00E84468">
            <w:r>
              <w:t>113</w:t>
            </w:r>
          </w:p>
        </w:tc>
        <w:tc>
          <w:tcPr>
            <w:tcW w:w="6840" w:type="dxa"/>
          </w:tcPr>
          <w:p w:rsidR="00CE7BE3" w:rsidRDefault="004C513C" w:rsidP="00E84468">
            <w:r w:rsidRPr="004C513C">
              <w:t>hCoV-19/Italy/INMI5/2020|EPI_ISL_417923|2020-03-04</w:t>
            </w:r>
          </w:p>
        </w:tc>
        <w:tc>
          <w:tcPr>
            <w:tcW w:w="1710" w:type="dxa"/>
          </w:tcPr>
          <w:p w:rsidR="00CE7BE3" w:rsidRDefault="00CE7BE3" w:rsidP="00E84468"/>
        </w:tc>
        <w:tc>
          <w:tcPr>
            <w:tcW w:w="1080" w:type="dxa"/>
          </w:tcPr>
          <w:p w:rsidR="00CE7BE3" w:rsidRDefault="00CE7BE3" w:rsidP="00E84468"/>
        </w:tc>
      </w:tr>
      <w:tr w:rsidR="004C513C" w:rsidTr="00C87E79">
        <w:tc>
          <w:tcPr>
            <w:tcW w:w="648" w:type="dxa"/>
          </w:tcPr>
          <w:p w:rsidR="004C513C" w:rsidRDefault="004C513C" w:rsidP="00E84468">
            <w:r>
              <w:t>114</w:t>
            </w:r>
          </w:p>
        </w:tc>
        <w:tc>
          <w:tcPr>
            <w:tcW w:w="6840" w:type="dxa"/>
          </w:tcPr>
          <w:p w:rsidR="004C513C" w:rsidRDefault="004C513C" w:rsidP="00E84468">
            <w:r w:rsidRPr="004C513C">
              <w:t>hCoV-19/Italy/INMI1-cs/2020|EPI_ISL_410546|2020-01-31</w:t>
            </w:r>
          </w:p>
        </w:tc>
        <w:tc>
          <w:tcPr>
            <w:tcW w:w="1710" w:type="dxa"/>
          </w:tcPr>
          <w:p w:rsidR="004C513C" w:rsidRDefault="004C513C" w:rsidP="00E84468"/>
        </w:tc>
        <w:tc>
          <w:tcPr>
            <w:tcW w:w="1080" w:type="dxa"/>
          </w:tcPr>
          <w:p w:rsidR="004C513C" w:rsidRDefault="004C513C" w:rsidP="00E84468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15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Korea/KCDC2016/2020|EPI_ISL_427810|2020-02-18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16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Korea/KCDC2017/2020|EPI_ISL_427811|2020-02-18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17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Wuhan/WH04/2020|EPI_ISL_406801|2020-01-05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18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Wuhan/WH01/2019|EPI_ISL_406798|2019-12-26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19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Wuhan/IPBCAMS-WH-02/2019|EPI_ISL_403931|2019-12-30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20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England/SHEF-C06DD/2020|EPI_ISL_420250|2020-03-25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21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Italy/INMI4/2020|EPI_ISL_417922|2020-02-28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4C513C" w:rsidP="00BF331B">
            <w:r>
              <w:t>122</w:t>
            </w:r>
          </w:p>
        </w:tc>
        <w:tc>
          <w:tcPr>
            <w:tcW w:w="6840" w:type="dxa"/>
          </w:tcPr>
          <w:p w:rsidR="004C513C" w:rsidRDefault="004C513C" w:rsidP="00BF331B">
            <w:r w:rsidRPr="004C513C">
              <w:t>hCoV-19/USA/AZ-ASU2936/2020|EPI_ISL_424671|2020-03-17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23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Germany/NRW-48/2020|EPI_ISL_425132|2020-03-23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24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69863/2020|EPI_ISL_426529|2020-03-16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25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ASU2922/2020|EPI_ISL_424668|2020-03-16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26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Germany/NRW-46/2020|EPI_ISL_425130|2020-03-21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0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England/SHEF-C0576/2020|EPI_ISL_420284|2020-03-20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1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England/SHEF-C06A0/2020|EPI_ISL_420280|2020-03-21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2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_4811/2020|EPI_ISL_420784|2020-03-02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3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71856/2020|EPI_ISL_426538|2020-03-19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4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68350/2020|EPI_ISL_426506|2020-03-17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5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71866/2020|EPI_ISL_427271|2020-03-23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6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71868/2020|EPI_ISL_427272|2020-03-23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7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71870/2020|EPI_ISL_426541|2020-03-24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8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72213/2020|EPI_ISL_426556|2020-04-01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39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68915/2020|EPI_ISL_426518|2020-03-12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8968CF" w:rsidP="00BF331B">
            <w:r>
              <w:t>140</w:t>
            </w:r>
          </w:p>
        </w:tc>
        <w:tc>
          <w:tcPr>
            <w:tcW w:w="6840" w:type="dxa"/>
          </w:tcPr>
          <w:p w:rsidR="004C513C" w:rsidRDefault="008968CF" w:rsidP="00BF331B">
            <w:r w:rsidRPr="008968CF">
              <w:t>hCoV-19/USA/AZ-TG269439/2020|EPI_ISL_426524|2020-03-20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lastRenderedPageBreak/>
              <w:t>141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70200/2020|EPI_ISL_426533|2020-03-26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2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71591/2020|EPI_ISL_426536|2020-03-25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3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69883/2020|EPI_ISL_426531|2020-03-12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4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68629/2020|EPI_ISL_426509|2020-03-18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5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68911/2020|EPI_ISL_426516|2020-03-13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6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73280/2020|EPI_ISL_426558|2020-03-25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7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73282/2020|EPI_ISL_426559|2020-03-25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8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69440/2020|EPI_ISL_426525|2020-03-19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C04555" w:rsidP="00BF331B">
            <w:r>
              <w:t>149</w:t>
            </w:r>
          </w:p>
        </w:tc>
        <w:tc>
          <w:tcPr>
            <w:tcW w:w="6840" w:type="dxa"/>
          </w:tcPr>
          <w:p w:rsidR="004C513C" w:rsidRDefault="00C04555" w:rsidP="00BF331B">
            <w:r w:rsidRPr="00C04555">
              <w:t>hCoV-19/USA/AZ-TG268917/2020|EPI_ISL_426519|2020-03-14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1F2CB0" w:rsidP="00BF331B">
            <w:r>
              <w:t>150</w:t>
            </w:r>
          </w:p>
        </w:tc>
        <w:tc>
          <w:tcPr>
            <w:tcW w:w="6840" w:type="dxa"/>
          </w:tcPr>
          <w:p w:rsidR="004C513C" w:rsidRDefault="001F2CB0" w:rsidP="00BF331B">
            <w:r w:rsidRPr="001F2CB0">
              <w:t>hCoV-19/USA/AZ-TG271892/2020|EPI_ISL_426549|2020-03-26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D108CF" w:rsidP="00BF331B">
            <w:r>
              <w:t>151</w:t>
            </w:r>
          </w:p>
        </w:tc>
        <w:tc>
          <w:tcPr>
            <w:tcW w:w="6840" w:type="dxa"/>
          </w:tcPr>
          <w:p w:rsidR="004C513C" w:rsidRDefault="00D108CF" w:rsidP="00BF331B">
            <w:r w:rsidRPr="00D108CF">
              <w:t>hCoV-19/USA/AZ-TG269027/2020|EPI_ISL_426520|2020-03-20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D108CF" w:rsidP="00BF331B">
            <w:r>
              <w:t>152</w:t>
            </w:r>
          </w:p>
        </w:tc>
        <w:tc>
          <w:tcPr>
            <w:tcW w:w="6840" w:type="dxa"/>
          </w:tcPr>
          <w:p w:rsidR="004C513C" w:rsidRDefault="00D108CF" w:rsidP="00BF331B">
            <w:r w:rsidRPr="00D108CF">
              <w:t>hCoV-19/USA/AZ-TG269290/2020|EPI_ISL_426522|2020-03-20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4C513C" w:rsidTr="00BF331B">
        <w:tc>
          <w:tcPr>
            <w:tcW w:w="648" w:type="dxa"/>
          </w:tcPr>
          <w:p w:rsidR="004C513C" w:rsidRDefault="00D108CF" w:rsidP="00BF331B">
            <w:r>
              <w:t>153</w:t>
            </w:r>
          </w:p>
        </w:tc>
        <w:tc>
          <w:tcPr>
            <w:tcW w:w="6840" w:type="dxa"/>
          </w:tcPr>
          <w:p w:rsidR="004C513C" w:rsidRDefault="00D108CF" w:rsidP="00BF331B">
            <w:r w:rsidRPr="00D108CF">
              <w:t>hCoV-19/USA/AZ-TG268183/2020|EPI_ISL_426501|2020-03-17</w:t>
            </w:r>
          </w:p>
        </w:tc>
        <w:tc>
          <w:tcPr>
            <w:tcW w:w="1710" w:type="dxa"/>
          </w:tcPr>
          <w:p w:rsidR="004C513C" w:rsidRDefault="004C513C" w:rsidP="00BF331B"/>
        </w:tc>
        <w:tc>
          <w:tcPr>
            <w:tcW w:w="1080" w:type="dxa"/>
          </w:tcPr>
          <w:p w:rsidR="004C513C" w:rsidRDefault="004C513C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54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71578/2020|EPI_ISL_426535|2020-03-17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55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68289/2020|EPI_ISL_426505|2020-03-17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56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73318/2020|EPI_ISL_426569|2020-04-02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57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73304/2020|EPI_ISL_426564|2020-04-01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58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73316/2020|EPI_ISL_426568|2020-04-02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59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72215/2020|EPI_ISL_426557|2020-04-01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0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73300/2020|EPI_ISL_426562|2020-03-31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1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Z-TG273310/2020|EPI_ISL_426566|2020-04-01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2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Italy/INMI1-isl/2020|EPI_ISL_410545|2020-01-29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3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Germany/NRW-31/2020|EPI_ISL_419548|2020-03-15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4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USA/AK-PHL115/2020|EPI_ISL_427621|2020-03-25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5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</w:t>
            </w:r>
            <w:proofErr w:type="spellStart"/>
            <w:r w:rsidRPr="00D108CF">
              <w:t>Jingzhou</w:t>
            </w:r>
            <w:proofErr w:type="spellEnd"/>
            <w:r w:rsidRPr="00D108CF">
              <w:t>/HBCDC-HB-01/2020|EPI_ISL_412459|2020-01-08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6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Italy/INMI10/2020|EPI_ISL_424344|2020-03-04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7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Italy/INMI6/2020|EPI_ISL_419254|2020-03-23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8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Italy/INMI8/2020|EPI_ISL_424342|2020-03-07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69</w:t>
            </w:r>
          </w:p>
        </w:tc>
        <w:tc>
          <w:tcPr>
            <w:tcW w:w="6840" w:type="dxa"/>
          </w:tcPr>
          <w:p w:rsidR="001F2CB0" w:rsidRDefault="00D108CF" w:rsidP="00BF331B">
            <w:r w:rsidRPr="00D108CF">
              <w:t>hCoV-19/Italy/INMI9/2020|EPI_ISL_424343|2020-03-23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D108CF" w:rsidP="00BF331B">
            <w:r>
              <w:t>170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Italy/INMI7/2020|EPI_ISL_419255|2020-03-23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1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USA/AZ1/2020|EPI_ISL_406223|2020-01-22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2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USA/AK-PHL002/2020|EPI_ISL_420303|2020-03-15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3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USA/AK-PHL003/2020|EPI_ISL_420304|2020-03-15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4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USA/AK-PHL101/2020|EPI_ISL_427620|2020-04-04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5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USA/AK-PHL118/2020|EPI_ISL_427622|2020-03-24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6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USA/AK-PHL037/2020|EPI_ISL_424346|2020-03-21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7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355/2020|EPI_ISL_420844|2020-03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8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248/2020|EPI_ISL_420035|2020-03-22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79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236/2020|EPI_ISL_420032|2020-03-22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80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400/2020|EPI_ISL_420846|2020-03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81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KN-0072/2020|EPI_ISL_417442|2020-03-18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82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82/2020|EPI_ISL_417946|2020-03-18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83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KN-0070/2020|EPI_ISL_417441|2020-03-17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84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KN-0054/2020|EPI_ISL_417437|2020-03-17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85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80/2020|EPI_ISL_417942|2020-03-18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1F2CB0" w:rsidTr="00BF331B">
        <w:tc>
          <w:tcPr>
            <w:tcW w:w="648" w:type="dxa"/>
          </w:tcPr>
          <w:p w:rsidR="001F2CB0" w:rsidRDefault="008D600F" w:rsidP="00BF331B">
            <w:r>
              <w:t>186</w:t>
            </w:r>
          </w:p>
        </w:tc>
        <w:tc>
          <w:tcPr>
            <w:tcW w:w="6840" w:type="dxa"/>
          </w:tcPr>
          <w:p w:rsidR="001F2CB0" w:rsidRDefault="008D600F" w:rsidP="00BF331B">
            <w:r w:rsidRPr="008D600F">
              <w:t>hCoV-19/DRC/KN-0058/2020|EPI_ISL_417438|2020-03-17</w:t>
            </w:r>
          </w:p>
        </w:tc>
        <w:tc>
          <w:tcPr>
            <w:tcW w:w="1710" w:type="dxa"/>
          </w:tcPr>
          <w:p w:rsidR="001F2CB0" w:rsidRDefault="001F2CB0" w:rsidP="00BF331B"/>
        </w:tc>
        <w:tc>
          <w:tcPr>
            <w:tcW w:w="1080" w:type="dxa"/>
          </w:tcPr>
          <w:p w:rsidR="001F2CB0" w:rsidRDefault="001F2CB0" w:rsidP="00BF331B"/>
        </w:tc>
      </w:tr>
      <w:tr w:rsidR="008D600F" w:rsidTr="00BF331B">
        <w:tc>
          <w:tcPr>
            <w:tcW w:w="648" w:type="dxa"/>
          </w:tcPr>
          <w:p w:rsidR="008D600F" w:rsidRDefault="008D600F" w:rsidP="00BF331B">
            <w:r>
              <w:lastRenderedPageBreak/>
              <w:t>187</w:t>
            </w:r>
          </w:p>
        </w:tc>
        <w:tc>
          <w:tcPr>
            <w:tcW w:w="6840" w:type="dxa"/>
          </w:tcPr>
          <w:p w:rsidR="008D600F" w:rsidRPr="008D600F" w:rsidRDefault="008D600F" w:rsidP="00BF331B">
            <w:r w:rsidRPr="008D600F">
              <w:t>hCoV-19/DRC/352/2020|EPI_ISL_420850|2020-03</w:t>
            </w:r>
          </w:p>
        </w:tc>
        <w:tc>
          <w:tcPr>
            <w:tcW w:w="1710" w:type="dxa"/>
          </w:tcPr>
          <w:p w:rsidR="008D600F" w:rsidRDefault="008D600F" w:rsidP="00BF331B"/>
        </w:tc>
        <w:tc>
          <w:tcPr>
            <w:tcW w:w="1080" w:type="dxa"/>
          </w:tcPr>
          <w:p w:rsidR="008D600F" w:rsidRDefault="008D600F" w:rsidP="00BF331B"/>
        </w:tc>
      </w:tr>
      <w:tr w:rsidR="00E74B07" w:rsidTr="00BF331B">
        <w:tc>
          <w:tcPr>
            <w:tcW w:w="648" w:type="dxa"/>
          </w:tcPr>
          <w:p w:rsidR="00E74B07" w:rsidRDefault="00E74B07" w:rsidP="00BF331B"/>
        </w:tc>
        <w:tc>
          <w:tcPr>
            <w:tcW w:w="6840" w:type="dxa"/>
          </w:tcPr>
          <w:p w:rsidR="00E74B07" w:rsidRPr="008D600F" w:rsidRDefault="00E74B07" w:rsidP="00BF331B"/>
        </w:tc>
        <w:tc>
          <w:tcPr>
            <w:tcW w:w="1710" w:type="dxa"/>
          </w:tcPr>
          <w:p w:rsidR="00E74B07" w:rsidRDefault="00E74B07" w:rsidP="00BF331B"/>
        </w:tc>
        <w:tc>
          <w:tcPr>
            <w:tcW w:w="1080" w:type="dxa"/>
          </w:tcPr>
          <w:p w:rsidR="00E74B07" w:rsidRDefault="00E74B07" w:rsidP="00BF331B"/>
        </w:tc>
      </w:tr>
    </w:tbl>
    <w:p w:rsidR="00492B4A" w:rsidRDefault="00E74B07"/>
    <w:sectPr w:rsidR="00492B4A" w:rsidSect="00EB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E7BE3"/>
    <w:rsid w:val="00063FE3"/>
    <w:rsid w:val="001F2CB0"/>
    <w:rsid w:val="002277CD"/>
    <w:rsid w:val="00284F03"/>
    <w:rsid w:val="004C513C"/>
    <w:rsid w:val="0072428B"/>
    <w:rsid w:val="00783C25"/>
    <w:rsid w:val="00885251"/>
    <w:rsid w:val="008968CF"/>
    <w:rsid w:val="008D600F"/>
    <w:rsid w:val="00C04555"/>
    <w:rsid w:val="00C87E79"/>
    <w:rsid w:val="00CE7BE3"/>
    <w:rsid w:val="00D108CF"/>
    <w:rsid w:val="00E665EA"/>
    <w:rsid w:val="00E74B07"/>
    <w:rsid w:val="00E84468"/>
    <w:rsid w:val="00EB0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B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5</Pages>
  <Words>1636</Words>
  <Characters>933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0-07-24T07:26:00Z</dcterms:created>
  <dcterms:modified xsi:type="dcterms:W3CDTF">2020-07-24T13:29:00Z</dcterms:modified>
</cp:coreProperties>
</file>